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1109E" w14:textId="28BDB2A6" w:rsidR="000A2D1A" w:rsidRPr="00501708" w:rsidRDefault="00FA279A">
      <w:pPr>
        <w:rPr>
          <w:b/>
          <w:bCs/>
          <w:sz w:val="26"/>
          <w:szCs w:val="26"/>
        </w:rPr>
      </w:pPr>
      <w:r>
        <w:t xml:space="preserve"> </w:t>
      </w:r>
      <w:r w:rsidR="00501708">
        <w:rPr>
          <w:b/>
          <w:bCs/>
          <w:sz w:val="26"/>
          <w:szCs w:val="26"/>
        </w:rPr>
        <w:t xml:space="preserve">Supplementary tables </w:t>
      </w:r>
    </w:p>
    <w:tbl>
      <w:tblPr>
        <w:tblpPr w:leftFromText="180" w:rightFromText="180" w:vertAnchor="text" w:horzAnchor="margin" w:tblpXSpec="center" w:tblpY="311"/>
        <w:tblW w:w="9948" w:type="dxa"/>
        <w:tblLook w:val="04A0" w:firstRow="1" w:lastRow="0" w:firstColumn="1" w:lastColumn="0" w:noHBand="0" w:noVBand="1"/>
      </w:tblPr>
      <w:tblGrid>
        <w:gridCol w:w="1217"/>
        <w:gridCol w:w="1300"/>
        <w:gridCol w:w="1060"/>
        <w:gridCol w:w="1134"/>
        <w:gridCol w:w="980"/>
        <w:gridCol w:w="972"/>
        <w:gridCol w:w="1127"/>
        <w:gridCol w:w="998"/>
        <w:gridCol w:w="1160"/>
      </w:tblGrid>
      <w:tr w:rsidR="00552331" w:rsidRPr="00FA279A" w14:paraId="5EAEF960" w14:textId="5847189A" w:rsidTr="00552331">
        <w:trPr>
          <w:trHeight w:val="300"/>
        </w:trPr>
        <w:tc>
          <w:tcPr>
            <w:tcW w:w="12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E2EF4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pulation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8D98F" w14:textId="59B8E534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ax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O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F2602" w14:textId="422A0D76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i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O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F247C" w14:textId="1D19B6F6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ax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ho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79014" w14:textId="765303AE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i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</w:t>
            </w:r>
            <w:r w:rsidRPr="00FA279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o</w:t>
            </w:r>
          </w:p>
        </w:tc>
        <w:tc>
          <w:tcPr>
            <w:tcW w:w="9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D2B715" w14:textId="1C96BE5B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ax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ST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A156CB" w14:textId="583397D5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i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ST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DC42B1" w14:textId="6E3F7849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ax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SS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87A8DB" w14:textId="5F09A865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i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SS</w:t>
            </w:r>
          </w:p>
        </w:tc>
      </w:tr>
      <w:tr w:rsidR="00552331" w:rsidRPr="00FA279A" w14:paraId="75E3FE76" w14:textId="0165BC65" w:rsidTr="00552331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B4DC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Fr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5BBF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307.8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993C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240.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52C2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3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D4D0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1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38086" w14:textId="7E9A3716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18.06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77993" w14:textId="7D403C6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6.5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84E42" w14:textId="6243BD88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35.1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91235" w14:textId="5BCAF38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33.350</w:t>
            </w:r>
          </w:p>
        </w:tc>
      </w:tr>
      <w:tr w:rsidR="00552331" w:rsidRPr="00FA279A" w14:paraId="4DE24412" w14:textId="0C3C58D8" w:rsidTr="00552331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D8F9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Giron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2518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292.4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ECA0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222.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4DEE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0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6B17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A3FC2" w14:textId="245A2D89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21.8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440E7" w14:textId="3291ACD3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10.28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74380" w14:textId="13ED7C2E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34.8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91064" w14:textId="18C1A709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28.641</w:t>
            </w:r>
          </w:p>
        </w:tc>
      </w:tr>
      <w:tr w:rsidR="00552331" w:rsidRPr="00FA279A" w14:paraId="39EBE57C" w14:textId="7C668F76" w:rsidTr="00552331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43E5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Mondeg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D91F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270.5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63AF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229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A40C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1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3BC5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DFA94" w14:textId="199FDC24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20.25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5A4A2" w14:textId="24CD217A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12.85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D0D77" w14:textId="5831D232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35.7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A987C" w14:textId="0A599E69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33.503</w:t>
            </w:r>
          </w:p>
        </w:tc>
      </w:tr>
      <w:tr w:rsidR="00552331" w:rsidRPr="00FA279A" w14:paraId="0552BDD9" w14:textId="16D885C5" w:rsidTr="00552331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95B3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O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C1D6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324.8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22E1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239.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9976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6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2E44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2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5D78D" w14:textId="6C8A1B56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15.54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49C1C" w14:textId="0947A02A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4.24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9CAA8" w14:textId="2B1ED83F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34.5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09D4D" w14:textId="595AA1E8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33.603</w:t>
            </w:r>
          </w:p>
        </w:tc>
      </w:tr>
      <w:tr w:rsidR="00552331" w:rsidRPr="00FA279A" w14:paraId="703598C2" w14:textId="45EF586E" w:rsidTr="00552331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EAD3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Rolfs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E10F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392.7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C042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252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1F70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2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B0C7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06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15E22" w14:textId="1BD830B8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19.97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6F336" w14:textId="4FD1C4EE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-0.29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91676" w14:textId="050223E4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30.1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05C6A" w14:textId="3E2796CE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14.269</w:t>
            </w:r>
          </w:p>
        </w:tc>
      </w:tr>
      <w:tr w:rsidR="00552331" w:rsidRPr="00FA279A" w14:paraId="2E9144F1" w14:textId="168609EE" w:rsidTr="00552331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4A3A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Sever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8CBE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319.0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2606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247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D5FD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3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4D95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E3CD1" w14:textId="3D7CC03E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17.78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551CC" w14:textId="75E7E5EF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6.49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91270" w14:textId="0FD1206D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33.6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7A483" w14:textId="64D5A2ED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30.819</w:t>
            </w:r>
          </w:p>
        </w:tc>
      </w:tr>
      <w:tr w:rsidR="00552331" w:rsidRPr="00FA279A" w14:paraId="3FFC8651" w14:textId="04AF0026" w:rsidTr="00552331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960A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Tag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B32D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265.6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9440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227.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1684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1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AF00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F600A" w14:textId="5C6CF2BD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20.3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16A53" w14:textId="5AA932AC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13.74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53753" w14:textId="72D85A2D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35.9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55B04" w14:textId="710868C1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34.150</w:t>
            </w:r>
          </w:p>
        </w:tc>
      </w:tr>
      <w:tr w:rsidR="00552331" w:rsidRPr="00FA279A" w14:paraId="5D14D373" w14:textId="0AA17E8D" w:rsidTr="00552331">
        <w:trPr>
          <w:trHeight w:val="300"/>
        </w:trPr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999CE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Ull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D7850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275.7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D6DA0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231.3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88AAB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2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C7D03" w14:textId="77777777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1A8672C" w14:textId="2809CD8C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18.78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3311D45" w14:textId="1B1F3E44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12.14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5890B46" w14:textId="6AA7B06B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35.8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0808F62" w14:textId="3E27DFE6" w:rsidR="00552331" w:rsidRPr="00FA279A" w:rsidRDefault="00552331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33.500</w:t>
            </w:r>
          </w:p>
        </w:tc>
      </w:tr>
    </w:tbl>
    <w:p w14:paraId="08DF357A" w14:textId="61FADE09" w:rsidR="00FA279A" w:rsidRDefault="00FA279A" w:rsidP="00FA279A">
      <w:pPr>
        <w:ind w:left="-709"/>
      </w:pPr>
    </w:p>
    <w:p w14:paraId="3A4B7707" w14:textId="1AE24479" w:rsidR="00FA279A" w:rsidRPr="00FA279A" w:rsidRDefault="00FA279A" w:rsidP="00552331">
      <w:pPr>
        <w:ind w:left="-709" w:right="-472"/>
        <w:rPr>
          <w:sz w:val="20"/>
          <w:szCs w:val="20"/>
        </w:rPr>
      </w:pPr>
      <w:r w:rsidRPr="00FA279A">
        <w:rPr>
          <w:sz w:val="20"/>
          <w:szCs w:val="20"/>
        </w:rPr>
        <w:t>Table S1 – Raw abiotic values extracted from Bio-Oracle database., DO = Dissolved oxygen, Pho= Phosphate concentration</w:t>
      </w:r>
      <w:r w:rsidR="00552331" w:rsidRPr="00552331">
        <w:rPr>
          <w:sz w:val="20"/>
          <w:szCs w:val="20"/>
        </w:rPr>
        <w:t xml:space="preserve"> </w:t>
      </w:r>
      <w:r w:rsidR="00552331">
        <w:rPr>
          <w:sz w:val="20"/>
          <w:szCs w:val="20"/>
        </w:rPr>
        <w:t>SST</w:t>
      </w:r>
      <w:r w:rsidR="00552331" w:rsidRPr="00FA279A">
        <w:rPr>
          <w:sz w:val="20"/>
          <w:szCs w:val="20"/>
        </w:rPr>
        <w:t xml:space="preserve"> = </w:t>
      </w:r>
      <w:r w:rsidR="00552331">
        <w:rPr>
          <w:sz w:val="20"/>
          <w:szCs w:val="20"/>
        </w:rPr>
        <w:t>sea surface temperature</w:t>
      </w:r>
      <w:r w:rsidR="00552331" w:rsidRPr="00FA279A">
        <w:rPr>
          <w:sz w:val="20"/>
          <w:szCs w:val="20"/>
        </w:rPr>
        <w:t xml:space="preserve">, </w:t>
      </w:r>
      <w:r w:rsidR="00552331">
        <w:rPr>
          <w:sz w:val="20"/>
          <w:szCs w:val="20"/>
        </w:rPr>
        <w:t>SSS</w:t>
      </w:r>
      <w:r w:rsidR="00552331" w:rsidRPr="00FA279A">
        <w:rPr>
          <w:sz w:val="20"/>
          <w:szCs w:val="20"/>
        </w:rPr>
        <w:t xml:space="preserve">= </w:t>
      </w:r>
      <w:r w:rsidR="00552331">
        <w:rPr>
          <w:sz w:val="20"/>
          <w:szCs w:val="20"/>
        </w:rPr>
        <w:t>sea surface salinity</w:t>
      </w:r>
    </w:p>
    <w:p w14:paraId="410A5DCB" w14:textId="108E2654" w:rsidR="00FA279A" w:rsidRDefault="00FA279A" w:rsidP="00FA279A">
      <w:pPr>
        <w:ind w:left="-709" w:right="-897"/>
        <w:rPr>
          <w:sz w:val="20"/>
          <w:szCs w:val="20"/>
        </w:rPr>
      </w:pPr>
    </w:p>
    <w:p w14:paraId="24C4C597" w14:textId="77777777" w:rsidR="00552331" w:rsidRPr="00FA279A" w:rsidRDefault="00552331" w:rsidP="00FA279A">
      <w:pPr>
        <w:ind w:left="-709" w:right="-897"/>
        <w:rPr>
          <w:sz w:val="20"/>
          <w:szCs w:val="20"/>
        </w:rPr>
      </w:pPr>
    </w:p>
    <w:tbl>
      <w:tblPr>
        <w:tblpPr w:leftFromText="180" w:rightFromText="180" w:vertAnchor="text" w:horzAnchor="page" w:tblpX="637" w:tblpY="196"/>
        <w:tblW w:w="5504" w:type="dxa"/>
        <w:tblLook w:val="04A0" w:firstRow="1" w:lastRow="0" w:firstColumn="1" w:lastColumn="0" w:noHBand="0" w:noVBand="1"/>
      </w:tblPr>
      <w:tblGrid>
        <w:gridCol w:w="1220"/>
        <w:gridCol w:w="1474"/>
        <w:gridCol w:w="1559"/>
        <w:gridCol w:w="1251"/>
      </w:tblGrid>
      <w:tr w:rsidR="00552331" w:rsidRPr="00FA279A" w14:paraId="539CD4F9" w14:textId="77777777" w:rsidTr="00552331">
        <w:trPr>
          <w:trHeight w:val="324"/>
        </w:trPr>
        <w:tc>
          <w:tcPr>
            <w:tcW w:w="12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A5C37" w14:textId="77777777" w:rsidR="00552331" w:rsidRPr="00FA279A" w:rsidRDefault="00552331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pulation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07B47" w14:textId="4C6DB9EE" w:rsidR="00552331" w:rsidRPr="00FA279A" w:rsidRDefault="00552331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ax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IT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62FB4" w14:textId="747C35CD" w:rsidR="00552331" w:rsidRPr="00FA279A" w:rsidRDefault="00552331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i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IT</w:t>
            </w: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C62F3" w14:textId="6A0954C3" w:rsidR="00552331" w:rsidRPr="00FA279A" w:rsidRDefault="00552331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D</w:t>
            </w:r>
          </w:p>
        </w:tc>
      </w:tr>
      <w:tr w:rsidR="00552331" w:rsidRPr="00FA279A" w14:paraId="242A8903" w14:textId="77777777" w:rsidTr="0055233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4659" w14:textId="77777777" w:rsidR="00552331" w:rsidRPr="00FA279A" w:rsidRDefault="00552331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From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A1C5" w14:textId="77777777" w:rsidR="00552331" w:rsidRPr="00FA279A" w:rsidRDefault="00552331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1.1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C972" w14:textId="77777777" w:rsidR="00552331" w:rsidRPr="00FA279A" w:rsidRDefault="00552331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03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6646" w14:textId="77777777" w:rsidR="00552331" w:rsidRPr="00FA279A" w:rsidRDefault="00552331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1.700</w:t>
            </w:r>
          </w:p>
        </w:tc>
      </w:tr>
      <w:tr w:rsidR="00552331" w:rsidRPr="00FA279A" w14:paraId="75D273AE" w14:textId="77777777" w:rsidTr="0055233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FC0E" w14:textId="77777777" w:rsidR="00552331" w:rsidRPr="00FA279A" w:rsidRDefault="00552331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Girond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4EE5" w14:textId="77777777" w:rsidR="00552331" w:rsidRPr="00FA279A" w:rsidRDefault="00552331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8.2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8EAC" w14:textId="77777777" w:rsidR="00552331" w:rsidRPr="00FA279A" w:rsidRDefault="00552331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43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1CAA" w14:textId="77777777" w:rsidR="00552331" w:rsidRPr="00FA279A" w:rsidRDefault="00552331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650.000</w:t>
            </w:r>
          </w:p>
        </w:tc>
      </w:tr>
      <w:tr w:rsidR="00552331" w:rsidRPr="00FA279A" w14:paraId="7757587E" w14:textId="77777777" w:rsidTr="0055233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D6D2" w14:textId="77777777" w:rsidR="00552331" w:rsidRPr="00FA279A" w:rsidRDefault="00552331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Mondeg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EC76" w14:textId="77777777" w:rsidR="00552331" w:rsidRPr="00FA279A" w:rsidRDefault="00552331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1.3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5138" w14:textId="77777777" w:rsidR="00552331" w:rsidRPr="00FA279A" w:rsidRDefault="00552331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20C7" w14:textId="77777777" w:rsidR="00552331" w:rsidRPr="00FA279A" w:rsidRDefault="00552331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108.300</w:t>
            </w:r>
          </w:p>
        </w:tc>
      </w:tr>
      <w:tr w:rsidR="00552331" w:rsidRPr="00FA279A" w14:paraId="47B978C8" w14:textId="77777777" w:rsidTr="0055233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D0AF" w14:textId="77777777" w:rsidR="00552331" w:rsidRPr="00FA279A" w:rsidRDefault="00552331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Ous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AD9B" w14:textId="77777777" w:rsidR="00552331" w:rsidRPr="00FA279A" w:rsidRDefault="00552331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3.5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D9AA" w14:textId="77777777" w:rsidR="00552331" w:rsidRPr="00FA279A" w:rsidRDefault="00552331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02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18A0" w14:textId="77777777" w:rsidR="00552331" w:rsidRPr="00FA279A" w:rsidRDefault="00552331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51.700</w:t>
            </w:r>
          </w:p>
        </w:tc>
      </w:tr>
      <w:tr w:rsidR="00552331" w:rsidRPr="00FA279A" w14:paraId="792CF56D" w14:textId="77777777" w:rsidTr="0055233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7583" w14:textId="77777777" w:rsidR="00552331" w:rsidRPr="00FA279A" w:rsidRDefault="00552331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Rolfsa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E8CD" w14:textId="77777777" w:rsidR="00552331" w:rsidRPr="00FA279A" w:rsidRDefault="00552331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1.5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BB84" w14:textId="77777777" w:rsidR="00552331" w:rsidRPr="00FA279A" w:rsidRDefault="00552331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07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3BD3" w14:textId="77777777" w:rsidR="00552331" w:rsidRPr="00FA279A" w:rsidRDefault="00552331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5.000</w:t>
            </w:r>
          </w:p>
        </w:tc>
      </w:tr>
      <w:tr w:rsidR="00552331" w:rsidRPr="00FA279A" w14:paraId="231110AA" w14:textId="77777777" w:rsidTr="0055233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4664" w14:textId="77777777" w:rsidR="00552331" w:rsidRPr="00FA279A" w:rsidRDefault="00552331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Sever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4477" w14:textId="77777777" w:rsidR="00552331" w:rsidRPr="00FA279A" w:rsidRDefault="00552331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4.2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76C6" w14:textId="77777777" w:rsidR="00552331" w:rsidRPr="00FA279A" w:rsidRDefault="00552331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20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7435" w14:textId="77777777" w:rsidR="00552331" w:rsidRPr="00FA279A" w:rsidRDefault="00552331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61.170</w:t>
            </w:r>
          </w:p>
        </w:tc>
      </w:tr>
      <w:tr w:rsidR="00552331" w:rsidRPr="00FA279A" w14:paraId="2E9F9015" w14:textId="77777777" w:rsidTr="0055233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0387" w14:textId="77777777" w:rsidR="00552331" w:rsidRPr="00FA279A" w:rsidRDefault="00552331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Tagu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2D9B" w14:textId="77777777" w:rsidR="00552331" w:rsidRPr="00FA279A" w:rsidRDefault="00552331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6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6BCD" w14:textId="77777777" w:rsidR="00552331" w:rsidRPr="00FA279A" w:rsidRDefault="00552331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69B1" w14:textId="77777777" w:rsidR="00552331" w:rsidRPr="00FA279A" w:rsidRDefault="00552331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500.000</w:t>
            </w:r>
          </w:p>
        </w:tc>
      </w:tr>
      <w:tr w:rsidR="00552331" w:rsidRPr="00FA279A" w14:paraId="0C0CD423" w14:textId="77777777" w:rsidTr="00552331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734DE" w14:textId="77777777" w:rsidR="00552331" w:rsidRPr="00FA279A" w:rsidRDefault="00552331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U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</w:t>
            </w: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40E2E" w14:textId="77777777" w:rsidR="00552331" w:rsidRPr="00FA279A" w:rsidRDefault="00552331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2.9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0B2E9" w14:textId="77777777" w:rsidR="00552331" w:rsidRPr="00FA279A" w:rsidRDefault="00552331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01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DDF4F" w14:textId="77777777" w:rsidR="00552331" w:rsidRPr="00FA279A" w:rsidRDefault="00552331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lang w:eastAsia="en-GB"/>
              </w:rPr>
              <w:t>79.300</w:t>
            </w:r>
          </w:p>
        </w:tc>
      </w:tr>
    </w:tbl>
    <w:p w14:paraId="006742EC" w14:textId="1393AB1F" w:rsidR="00FA279A" w:rsidRDefault="00FA279A"/>
    <w:p w14:paraId="7FEF0891" w14:textId="758211F0" w:rsidR="00FA279A" w:rsidRDefault="00FA279A"/>
    <w:p w14:paraId="19F7255E" w14:textId="39614052" w:rsidR="00FA279A" w:rsidRDefault="00FA279A"/>
    <w:p w14:paraId="62ED53F7" w14:textId="05F591CC" w:rsidR="00FA279A" w:rsidRDefault="00FA279A"/>
    <w:p w14:paraId="38E702FF" w14:textId="116AB9D8" w:rsidR="00FA279A" w:rsidRPr="00FA279A" w:rsidRDefault="00FA279A" w:rsidP="00FA279A"/>
    <w:p w14:paraId="466858B4" w14:textId="2C1FC4F0" w:rsidR="00FA279A" w:rsidRPr="00FA279A" w:rsidRDefault="00FA279A" w:rsidP="00FA279A"/>
    <w:p w14:paraId="59D2F2F8" w14:textId="0CBFEE63" w:rsidR="00FA279A" w:rsidRPr="00FA279A" w:rsidRDefault="00FA279A" w:rsidP="00FA279A"/>
    <w:p w14:paraId="574DEC45" w14:textId="1CB94FD5" w:rsidR="00FA279A" w:rsidRPr="00FA279A" w:rsidRDefault="00FA279A" w:rsidP="00552331">
      <w:pPr>
        <w:ind w:left="-709" w:right="-755"/>
        <w:rPr>
          <w:sz w:val="20"/>
          <w:szCs w:val="20"/>
        </w:rPr>
      </w:pPr>
      <w:r w:rsidRPr="00FA279A">
        <w:rPr>
          <w:sz w:val="20"/>
          <w:szCs w:val="20"/>
        </w:rPr>
        <w:t>Table S1</w:t>
      </w:r>
      <w:r>
        <w:rPr>
          <w:sz w:val="20"/>
          <w:szCs w:val="20"/>
        </w:rPr>
        <w:t xml:space="preserve"> (cont.)</w:t>
      </w:r>
      <w:r w:rsidRPr="00FA279A">
        <w:rPr>
          <w:sz w:val="20"/>
          <w:szCs w:val="20"/>
        </w:rPr>
        <w:t xml:space="preserve"> </w:t>
      </w:r>
      <w:r>
        <w:rPr>
          <w:sz w:val="20"/>
          <w:szCs w:val="20"/>
        </w:rPr>
        <w:t>NIT =</w:t>
      </w:r>
      <w:r w:rsidR="00B408B9">
        <w:rPr>
          <w:sz w:val="20"/>
          <w:szCs w:val="20"/>
        </w:rPr>
        <w:t xml:space="preserve"> Nitrate concentration, DD= </w:t>
      </w:r>
      <w:r w:rsidR="00552331">
        <w:rPr>
          <w:sz w:val="20"/>
          <w:szCs w:val="20"/>
        </w:rPr>
        <w:t xml:space="preserve"> River d</w:t>
      </w:r>
      <w:r w:rsidR="00B408B9">
        <w:rPr>
          <w:sz w:val="20"/>
          <w:szCs w:val="20"/>
        </w:rPr>
        <w:t>ischarge</w:t>
      </w:r>
      <w:r w:rsidR="00552331">
        <w:rPr>
          <w:sz w:val="20"/>
          <w:szCs w:val="20"/>
        </w:rPr>
        <w:t xml:space="preserve"> rate</w:t>
      </w:r>
    </w:p>
    <w:p w14:paraId="3A28FAB9" w14:textId="51274BDF" w:rsidR="00FA279A" w:rsidRDefault="00FA279A" w:rsidP="00FA279A"/>
    <w:p w14:paraId="6B967A7B" w14:textId="2DB0B054" w:rsidR="00FA279A" w:rsidRDefault="00FA279A" w:rsidP="00FA279A"/>
    <w:p w14:paraId="6E695E2E" w14:textId="5B4EF87B" w:rsidR="00FA279A" w:rsidRDefault="00FA279A" w:rsidP="00FA279A"/>
    <w:p w14:paraId="7F9F6491" w14:textId="20E1FF5F" w:rsidR="00FA279A" w:rsidRDefault="00FA279A" w:rsidP="00FA279A"/>
    <w:p w14:paraId="190E9A2F" w14:textId="47C1A314" w:rsidR="00FA279A" w:rsidRDefault="00FA279A" w:rsidP="00FA279A"/>
    <w:p w14:paraId="6A9A1E7D" w14:textId="359094A7" w:rsidR="00552331" w:rsidRDefault="00552331" w:rsidP="00FA279A"/>
    <w:p w14:paraId="06A38C16" w14:textId="4B41CB0F" w:rsidR="00552331" w:rsidRDefault="00552331" w:rsidP="00FA279A"/>
    <w:p w14:paraId="3617D897" w14:textId="4BDCE009" w:rsidR="00552331" w:rsidRDefault="00552331" w:rsidP="00FA279A"/>
    <w:p w14:paraId="738BA889" w14:textId="4FCD85DB" w:rsidR="00552331" w:rsidRDefault="00552331" w:rsidP="00FA279A"/>
    <w:p w14:paraId="1A950697" w14:textId="622A9523" w:rsidR="00552331" w:rsidRDefault="00552331" w:rsidP="00FA279A"/>
    <w:p w14:paraId="16A84818" w14:textId="50E2752B" w:rsidR="00552331" w:rsidRDefault="00552331" w:rsidP="00FA279A"/>
    <w:p w14:paraId="60A69AFB" w14:textId="72947070" w:rsidR="00501708" w:rsidRDefault="00501708" w:rsidP="008F0C4F">
      <w:pPr>
        <w:ind w:left="-709" w:right="-755"/>
        <w:rPr>
          <w:sz w:val="20"/>
          <w:szCs w:val="20"/>
        </w:rPr>
      </w:pPr>
    </w:p>
    <w:p w14:paraId="2397DCAA" w14:textId="77777777" w:rsidR="00501708" w:rsidRPr="00FA279A" w:rsidRDefault="00501708" w:rsidP="008F0C4F">
      <w:pPr>
        <w:ind w:left="-709" w:right="-755"/>
        <w:rPr>
          <w:sz w:val="20"/>
          <w:szCs w:val="20"/>
        </w:rPr>
      </w:pPr>
    </w:p>
    <w:p w14:paraId="696B507D" w14:textId="7D64A10E" w:rsidR="00501708" w:rsidRPr="00FA279A" w:rsidRDefault="00501708" w:rsidP="00501708">
      <w:pPr>
        <w:ind w:left="-709" w:right="-755"/>
        <w:rPr>
          <w:sz w:val="20"/>
          <w:szCs w:val="20"/>
        </w:rPr>
      </w:pPr>
      <w:r w:rsidRPr="00FA279A">
        <w:rPr>
          <w:sz w:val="20"/>
          <w:szCs w:val="20"/>
        </w:rPr>
        <w:t>Table S</w:t>
      </w:r>
      <w:r w:rsidR="00E3272C">
        <w:rPr>
          <w:sz w:val="20"/>
          <w:szCs w:val="20"/>
        </w:rPr>
        <w:t>1(cont.)</w:t>
      </w:r>
      <w:r>
        <w:rPr>
          <w:sz w:val="20"/>
          <w:szCs w:val="20"/>
        </w:rPr>
        <w:t xml:space="preserve"> – Landings of potential sea lamprey hosts on the FAO-defined area for each of the location. Units are in tonnes</w:t>
      </w:r>
    </w:p>
    <w:p w14:paraId="1D76A337" w14:textId="77777777" w:rsidR="00552331" w:rsidRDefault="00552331" w:rsidP="00FA279A"/>
    <w:tbl>
      <w:tblPr>
        <w:tblpPr w:leftFromText="180" w:rightFromText="180" w:vertAnchor="page" w:horzAnchor="margin" w:tblpXSpec="center" w:tblpY="1957"/>
        <w:tblW w:w="11005" w:type="dxa"/>
        <w:tblLook w:val="04A0" w:firstRow="1" w:lastRow="0" w:firstColumn="1" w:lastColumn="0" w:noHBand="0" w:noVBand="1"/>
      </w:tblPr>
      <w:tblGrid>
        <w:gridCol w:w="1220"/>
        <w:gridCol w:w="1164"/>
        <w:gridCol w:w="1300"/>
        <w:gridCol w:w="980"/>
        <w:gridCol w:w="1148"/>
        <w:gridCol w:w="992"/>
        <w:gridCol w:w="1701"/>
        <w:gridCol w:w="1520"/>
        <w:gridCol w:w="980"/>
      </w:tblGrid>
      <w:tr w:rsidR="00C06BAD" w:rsidRPr="00B40DF4" w14:paraId="19835EFA" w14:textId="77777777" w:rsidTr="00552331">
        <w:trPr>
          <w:trHeight w:val="300"/>
        </w:trPr>
        <w:tc>
          <w:tcPr>
            <w:tcW w:w="12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96F03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pulation</w:t>
            </w: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48FAC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ckerel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87B31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rey mullet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B1278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lmon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04F40" w14:textId="3CE4758E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</w:t>
            </w:r>
            <w:r w:rsidR="00C06BA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.</w:t>
            </w:r>
            <w:r w:rsidRPr="00B40D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shad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D12EF" w14:textId="3A2EC562" w:rsidR="00B40DF4" w:rsidRPr="00B40DF4" w:rsidRDefault="00B40DF4" w:rsidP="005523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</w:t>
            </w:r>
            <w:r w:rsidR="00C06BA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. </w:t>
            </w:r>
            <w:r w:rsidRPr="00B40D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had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C15A4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asking shark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724F9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d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2299E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ake</w:t>
            </w:r>
          </w:p>
        </w:tc>
      </w:tr>
      <w:tr w:rsidR="00B40DF4" w:rsidRPr="00B40DF4" w14:paraId="5805CC82" w14:textId="77777777" w:rsidTr="0055233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68B9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From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5B20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1003.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8CE7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14.4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4F30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0.30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B309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0.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4EDD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0.6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5204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6C93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126.3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0676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608.963</w:t>
            </w:r>
          </w:p>
        </w:tc>
      </w:tr>
      <w:tr w:rsidR="00B40DF4" w:rsidRPr="00B40DF4" w14:paraId="4972D6B6" w14:textId="77777777" w:rsidTr="0055233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89CA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Girond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002B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1085.7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6024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39.3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1BD7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1.14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1458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18.2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5CF1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8.3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75D4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0.0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E543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4.1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0B5D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814.809</w:t>
            </w:r>
          </w:p>
        </w:tc>
      </w:tr>
      <w:tr w:rsidR="00B40DF4" w:rsidRPr="00B40DF4" w14:paraId="612B1663" w14:textId="77777777" w:rsidTr="0055233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DB8F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Mondego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D5D1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452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76BD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18.8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F2E6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2AE9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5.7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FFD2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5.3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C03A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0.3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5FF7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0.2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70FA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491.666</w:t>
            </w:r>
          </w:p>
        </w:tc>
      </w:tr>
      <w:tr w:rsidR="00B40DF4" w:rsidRPr="00B40DF4" w14:paraId="2469CEF0" w14:textId="77777777" w:rsidTr="0055233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BF90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Ous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CADC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10969.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21B5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2.4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D0AF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2.02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7854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0.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158C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0.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45F9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1815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962.9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A110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423.761</w:t>
            </w:r>
          </w:p>
        </w:tc>
      </w:tr>
      <w:tr w:rsidR="00B40DF4" w:rsidRPr="00B40DF4" w14:paraId="0F08D24F" w14:textId="77777777" w:rsidTr="0055233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84DD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Rolfsa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C431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55.8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3E3B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1A46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25.97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DC26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1.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8D26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1.6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C180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050B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1343.5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6404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31.439</w:t>
            </w:r>
          </w:p>
        </w:tc>
      </w:tr>
      <w:tr w:rsidR="00B40DF4" w:rsidRPr="00B40DF4" w14:paraId="506D5580" w14:textId="77777777" w:rsidTr="0055233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E6E8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Sever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33B1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1003.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C5E0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14.4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DB2B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0.30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F4AF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0.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C546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0.6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F742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56E0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126.3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9630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608.963</w:t>
            </w:r>
          </w:p>
        </w:tc>
      </w:tr>
      <w:tr w:rsidR="00B40DF4" w:rsidRPr="00B40DF4" w14:paraId="39B01FE8" w14:textId="77777777" w:rsidTr="0055233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F3D5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Tagu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EE2D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452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E5E1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18.8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9EAF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A2E3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5.7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B1B6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5.3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6563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0.3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71BC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0.2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3348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491.666</w:t>
            </w:r>
          </w:p>
        </w:tc>
      </w:tr>
      <w:tr w:rsidR="00B40DF4" w:rsidRPr="00B40DF4" w14:paraId="656D8584" w14:textId="77777777" w:rsidTr="00552331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4DD73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Ul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05A44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452.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3EC93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18.8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77F46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A58ED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5.7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2544A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5.3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86CB4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0.33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F1CB8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0.2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D84D4" w14:textId="77777777" w:rsidR="00B40DF4" w:rsidRPr="00B40DF4" w:rsidRDefault="00B40DF4" w:rsidP="00552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DF4">
              <w:rPr>
                <w:rFonts w:ascii="Calibri" w:eastAsia="Times New Roman" w:hAnsi="Calibri" w:cs="Calibri"/>
                <w:color w:val="000000"/>
                <w:lang w:eastAsia="en-GB"/>
              </w:rPr>
              <w:t>491.666</w:t>
            </w:r>
          </w:p>
        </w:tc>
      </w:tr>
    </w:tbl>
    <w:p w14:paraId="0C1DF070" w14:textId="0BADA0AF" w:rsidR="00501708" w:rsidRDefault="00E3272C" w:rsidP="00E3272C">
      <w:pPr>
        <w:ind w:left="-709"/>
      </w:pPr>
      <w:r w:rsidRPr="00FA279A">
        <w:rPr>
          <w:sz w:val="20"/>
          <w:szCs w:val="20"/>
        </w:rPr>
        <w:t>Table S</w:t>
      </w:r>
      <w:r>
        <w:rPr>
          <w:sz w:val="20"/>
          <w:szCs w:val="20"/>
        </w:rPr>
        <w:t>1(cont.) –</w:t>
      </w:r>
    </w:p>
    <w:tbl>
      <w:tblPr>
        <w:tblpPr w:leftFromText="180" w:rightFromText="180" w:vertAnchor="text" w:horzAnchor="margin" w:tblpXSpec="center" w:tblpY="-227"/>
        <w:tblW w:w="11065" w:type="dxa"/>
        <w:tblLook w:val="04A0" w:firstRow="1" w:lastRow="0" w:firstColumn="1" w:lastColumn="0" w:noHBand="0" w:noVBand="1"/>
      </w:tblPr>
      <w:tblGrid>
        <w:gridCol w:w="1220"/>
        <w:gridCol w:w="1164"/>
        <w:gridCol w:w="1300"/>
        <w:gridCol w:w="898"/>
        <w:gridCol w:w="1573"/>
        <w:gridCol w:w="1276"/>
        <w:gridCol w:w="1559"/>
        <w:gridCol w:w="1134"/>
        <w:gridCol w:w="941"/>
      </w:tblGrid>
      <w:tr w:rsidR="00FA279A" w:rsidRPr="00FA279A" w14:paraId="5CB006D0" w14:textId="77777777" w:rsidTr="00501708">
        <w:trPr>
          <w:trHeight w:val="300"/>
        </w:trPr>
        <w:tc>
          <w:tcPr>
            <w:tcW w:w="12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8F5D1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pulation</w:t>
            </w: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AF803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ckerel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987EB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rey mullet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033BE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lmon</w:t>
            </w: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DACC2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waite shad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952CF" w14:textId="77777777" w:rsidR="00FA279A" w:rsidRPr="00FA279A" w:rsidRDefault="00FA279A" w:rsidP="00FA27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lis shad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AC238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asking shark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98AED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d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382DD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ake</w:t>
            </w:r>
          </w:p>
        </w:tc>
      </w:tr>
      <w:tr w:rsidR="00FA279A" w:rsidRPr="00FA279A" w14:paraId="418D4469" w14:textId="77777777" w:rsidTr="00501708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520C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From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7332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1003.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2107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14.44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D78C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30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CCB5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0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1419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6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BC7B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7368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126.3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2383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608.963</w:t>
            </w:r>
          </w:p>
        </w:tc>
      </w:tr>
      <w:tr w:rsidR="00FA279A" w:rsidRPr="00FA279A" w14:paraId="3241B006" w14:textId="77777777" w:rsidTr="00501708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58AB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Girond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80DF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1085.7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C24E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39.36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F545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1.14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FDC1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18.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BCF7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8.3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3721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E04D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4.1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D8CA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814.809</w:t>
            </w:r>
          </w:p>
        </w:tc>
      </w:tr>
      <w:tr w:rsidR="00FA279A" w:rsidRPr="00FA279A" w14:paraId="45FC0183" w14:textId="77777777" w:rsidTr="00501708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ACB9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Mondego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072E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452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3E9B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18.82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CAC6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018A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5.7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15D4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5.3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21E1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B9F6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25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EAB5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491.666</w:t>
            </w:r>
          </w:p>
        </w:tc>
      </w:tr>
      <w:tr w:rsidR="00FA279A" w:rsidRPr="00FA279A" w14:paraId="63E73BBD" w14:textId="77777777" w:rsidTr="00501708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DDAC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Ous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FC95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10969.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A597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2.48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53F2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2.02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2656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664B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1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15CD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290B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962.9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8773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423.761</w:t>
            </w:r>
          </w:p>
        </w:tc>
      </w:tr>
      <w:tr w:rsidR="00FA279A" w:rsidRPr="00FA279A" w14:paraId="78D181DD" w14:textId="77777777" w:rsidTr="00501708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B041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Rolfsa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8B59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55.8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B816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0D44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25.97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CB69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1.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4F97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1.6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2288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8A9B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1343.5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35EC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31.439</w:t>
            </w:r>
          </w:p>
        </w:tc>
      </w:tr>
      <w:tr w:rsidR="00FA279A" w:rsidRPr="00FA279A" w14:paraId="28AD6772" w14:textId="77777777" w:rsidTr="00501708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E11E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Sever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E9AF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1003.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9161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14.44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EF8F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30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1910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0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6C07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6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3410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3CC0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126.3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8405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608.963</w:t>
            </w:r>
          </w:p>
        </w:tc>
      </w:tr>
      <w:tr w:rsidR="00FA279A" w:rsidRPr="00FA279A" w14:paraId="414D3F44" w14:textId="77777777" w:rsidTr="00501708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39A9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Tagu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D98B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452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7878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18.82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7EAB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2F41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5.7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8EE0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5.3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2567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CE58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25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A510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491.666</w:t>
            </w:r>
          </w:p>
        </w:tc>
      </w:tr>
      <w:tr w:rsidR="00FA279A" w:rsidRPr="00FA279A" w14:paraId="791CC544" w14:textId="77777777" w:rsidTr="00501708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0DA96" w14:textId="450EC07A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U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</w:t>
            </w: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E7FE4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452.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D07AC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18.82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C3405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451D3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5.7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3D35C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5.3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043BE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3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3A944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0.25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155FF" w14:textId="77777777" w:rsidR="00FA279A" w:rsidRPr="00FA279A" w:rsidRDefault="00FA279A" w:rsidP="00FA2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279A">
              <w:rPr>
                <w:rFonts w:ascii="Calibri" w:eastAsia="Times New Roman" w:hAnsi="Calibri" w:cs="Calibri"/>
                <w:color w:val="000000"/>
                <w:lang w:eastAsia="en-GB"/>
              </w:rPr>
              <w:t>491.666</w:t>
            </w:r>
          </w:p>
        </w:tc>
      </w:tr>
    </w:tbl>
    <w:p w14:paraId="6E779296" w14:textId="77777777" w:rsidR="00501708" w:rsidRDefault="00501708" w:rsidP="00501708">
      <w:pPr>
        <w:ind w:left="-709" w:right="-755"/>
        <w:rPr>
          <w:sz w:val="20"/>
          <w:szCs w:val="20"/>
        </w:rPr>
      </w:pPr>
    </w:p>
    <w:p w14:paraId="2BC6F2EE" w14:textId="77777777" w:rsidR="00501708" w:rsidRDefault="00501708" w:rsidP="00501708">
      <w:pPr>
        <w:ind w:left="-709" w:right="-755"/>
        <w:rPr>
          <w:sz w:val="20"/>
          <w:szCs w:val="20"/>
        </w:rPr>
      </w:pPr>
    </w:p>
    <w:p w14:paraId="7AE3EC06" w14:textId="77777777" w:rsidR="00501708" w:rsidRDefault="00501708" w:rsidP="00501708">
      <w:pPr>
        <w:ind w:left="-709" w:right="-755"/>
        <w:rPr>
          <w:sz w:val="20"/>
          <w:szCs w:val="20"/>
        </w:rPr>
      </w:pPr>
    </w:p>
    <w:p w14:paraId="54ECA1D0" w14:textId="77777777" w:rsidR="00501708" w:rsidRDefault="00501708" w:rsidP="00501708">
      <w:pPr>
        <w:ind w:left="-709" w:right="-755"/>
        <w:rPr>
          <w:sz w:val="20"/>
          <w:szCs w:val="20"/>
        </w:rPr>
      </w:pPr>
    </w:p>
    <w:p w14:paraId="059BB745" w14:textId="77777777" w:rsidR="00501708" w:rsidRDefault="00501708" w:rsidP="00501708">
      <w:pPr>
        <w:ind w:left="-709" w:right="-755"/>
        <w:rPr>
          <w:sz w:val="20"/>
          <w:szCs w:val="20"/>
        </w:rPr>
      </w:pPr>
    </w:p>
    <w:p w14:paraId="45B007C7" w14:textId="77777777" w:rsidR="00501708" w:rsidRDefault="00501708" w:rsidP="00501708">
      <w:pPr>
        <w:ind w:left="-709" w:right="-755"/>
        <w:rPr>
          <w:sz w:val="20"/>
          <w:szCs w:val="20"/>
        </w:rPr>
      </w:pPr>
    </w:p>
    <w:p w14:paraId="16035F1B" w14:textId="243468A9" w:rsidR="00FA279A" w:rsidRDefault="00FA279A" w:rsidP="00FA279A"/>
    <w:p w14:paraId="099FDACA" w14:textId="5499351F" w:rsidR="00501708" w:rsidRDefault="00501708" w:rsidP="00FA279A"/>
    <w:p w14:paraId="1497D9E1" w14:textId="208E4AA2" w:rsidR="00501708" w:rsidRDefault="00501708" w:rsidP="00FA279A"/>
    <w:p w14:paraId="0DD1DDAE" w14:textId="473211DC" w:rsidR="00501708" w:rsidRDefault="00501708" w:rsidP="00FA279A"/>
    <w:p w14:paraId="66E400DB" w14:textId="5401CCE4" w:rsidR="00501708" w:rsidRDefault="00501708" w:rsidP="00FA279A"/>
    <w:p w14:paraId="641E1FEA" w14:textId="72BB5315" w:rsidR="00501708" w:rsidRDefault="00501708" w:rsidP="00FA279A"/>
    <w:p w14:paraId="176F4F3B" w14:textId="77777777" w:rsidR="00501708" w:rsidRDefault="00501708" w:rsidP="00FA279A"/>
    <w:p w14:paraId="2772E292" w14:textId="77777777" w:rsidR="00501708" w:rsidRDefault="00501708" w:rsidP="00FA279A"/>
    <w:p w14:paraId="7F48298D" w14:textId="77777777" w:rsidR="00E3272C" w:rsidRDefault="00E3272C" w:rsidP="00501708">
      <w:pPr>
        <w:ind w:left="1843" w:right="1796"/>
        <w:rPr>
          <w:sz w:val="20"/>
          <w:szCs w:val="20"/>
        </w:rPr>
      </w:pPr>
    </w:p>
    <w:tbl>
      <w:tblPr>
        <w:tblW w:w="11069" w:type="dxa"/>
        <w:tblInd w:w="-851" w:type="dxa"/>
        <w:tblLook w:val="04A0" w:firstRow="1" w:lastRow="0" w:firstColumn="1" w:lastColumn="0" w:noHBand="0" w:noVBand="1"/>
      </w:tblPr>
      <w:tblGrid>
        <w:gridCol w:w="1418"/>
        <w:gridCol w:w="1121"/>
        <w:gridCol w:w="1417"/>
        <w:gridCol w:w="1134"/>
        <w:gridCol w:w="1134"/>
        <w:gridCol w:w="960"/>
        <w:gridCol w:w="1395"/>
        <w:gridCol w:w="1329"/>
        <w:gridCol w:w="1161"/>
      </w:tblGrid>
      <w:tr w:rsidR="00486F64" w:rsidRPr="00E3272C" w14:paraId="5CB1C948" w14:textId="77777777" w:rsidTr="00486F64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9C093" w14:textId="77777777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9939" w14:textId="77777777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Frome-U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1280" w14:textId="77777777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Mondego-P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7678" w14:textId="77777777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Tagus-P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9564" w14:textId="77777777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Ouse-U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CEDC" w14:textId="77777777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Ulla-Spa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83DF" w14:textId="77777777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Rolfsan-Swe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D375" w14:textId="77777777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Gironde-Fra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1A5A" w14:textId="77777777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Severn-Uk</w:t>
            </w:r>
          </w:p>
        </w:tc>
      </w:tr>
      <w:tr w:rsidR="00E3272C" w:rsidRPr="00E3272C" w14:paraId="216E7045" w14:textId="77777777" w:rsidTr="00486F64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C026" w14:textId="77777777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Frome-Uk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4858" w14:textId="77777777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504D" w14:textId="0A5D02DE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4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8F63" w14:textId="04DAEF3D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4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94A5" w14:textId="642E4D99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42F4" w14:textId="2A0C6946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119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4947" w14:textId="72AF9CBA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</w:t>
            </w:r>
            <w:r w:rsidR="00486F64" w:rsidRPr="00486F6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234E" w14:textId="208138CD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952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1A35" w14:textId="1F587671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053</w:t>
            </w:r>
          </w:p>
        </w:tc>
      </w:tr>
      <w:tr w:rsidR="00E3272C" w:rsidRPr="00E3272C" w14:paraId="02CE31D4" w14:textId="77777777" w:rsidTr="00486F64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DB36" w14:textId="77777777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Mondego-Pt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7FC8" w14:textId="2D43C05D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FB57" w14:textId="77777777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10B8" w14:textId="5E189FD8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5410" w14:textId="4345CD8F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AEE5" w14:textId="6FE11D0A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99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732A" w14:textId="1A0E4339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99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E248" w14:textId="67A75900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9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BDB3" w14:textId="60E0561F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  <w:r w:rsidR="00486F6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E3272C" w:rsidRPr="00E3272C" w14:paraId="6C34B088" w14:textId="77777777" w:rsidTr="00486F64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5587" w14:textId="77777777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Tagus-Pt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E8C6" w14:textId="77777777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BE69" w14:textId="3B9D1071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8ABF" w14:textId="77777777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C1F6" w14:textId="2A2407A3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EEE1" w14:textId="7CEECAA5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99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18F6" w14:textId="13C590F2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99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6C70" w14:textId="1316AAE9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9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BAB6" w14:textId="1954C280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999</w:t>
            </w:r>
          </w:p>
        </w:tc>
      </w:tr>
      <w:tr w:rsidR="00E3272C" w:rsidRPr="00E3272C" w14:paraId="3F3401E1" w14:textId="77777777" w:rsidTr="00486F64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3822" w14:textId="77777777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Ouse-Uk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4B64" w14:textId="1B376EBA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968" w14:textId="61251829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9899" w14:textId="10E623E8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F9CE" w14:textId="77777777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0D9C" w14:textId="78B61920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99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CEDE" w14:textId="1405E198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24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1981" w14:textId="0A1CEF58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9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3146" w14:textId="652D006A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998</w:t>
            </w:r>
          </w:p>
        </w:tc>
      </w:tr>
      <w:tr w:rsidR="00E3272C" w:rsidRPr="00E3272C" w14:paraId="60FBEBB0" w14:textId="77777777" w:rsidTr="00486F64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D819" w14:textId="77777777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Ulla-Sp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1C3D" w14:textId="389F9F3A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0BE2" w14:textId="21BFD73A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87A8" w14:textId="167924D6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3ED5" w14:textId="59ABFE6D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1C29" w14:textId="77777777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463C" w14:textId="2D037541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93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3081" w14:textId="6414B97D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9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B45B" w14:textId="0A75CBB6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999</w:t>
            </w:r>
          </w:p>
        </w:tc>
      </w:tr>
      <w:tr w:rsidR="00E3272C" w:rsidRPr="00E3272C" w14:paraId="336209B5" w14:textId="77777777" w:rsidTr="00486F64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969B" w14:textId="77777777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Rolfsan-Swe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7FB7" w14:textId="697D04DA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6D4B" w14:textId="61E114A2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999A" w14:textId="21AD4C91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0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B477" w14:textId="2D6DB9CB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0C07" w14:textId="2EE5F3FD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0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375F" w14:textId="77777777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EE48" w14:textId="46CE0594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9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37E4" w14:textId="17D0332C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845</w:t>
            </w:r>
          </w:p>
        </w:tc>
      </w:tr>
      <w:tr w:rsidR="00E3272C" w:rsidRPr="00E3272C" w14:paraId="08396001" w14:textId="77777777" w:rsidTr="00486F64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4376" w14:textId="77777777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Gironde-Fr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F67C" w14:textId="47249CE9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CD1C" w14:textId="57B087A3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91C0" w14:textId="4762503F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3FC6" w14:textId="4F8A2233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84A4" w14:textId="172A7636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6F34" w14:textId="331D77A0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0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FFBF" w14:textId="77777777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24C4" w14:textId="2947D35C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999</w:t>
            </w:r>
          </w:p>
        </w:tc>
      </w:tr>
      <w:tr w:rsidR="00E3272C" w:rsidRPr="00E3272C" w14:paraId="67D2B5CA" w14:textId="77777777" w:rsidTr="00486F64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4AFF3" w14:textId="77777777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Severn-Uk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ECFD9" w14:textId="7EBFBBB2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8981E" w14:textId="2A506191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07A09" w14:textId="014ECEDB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67B85" w14:textId="7857B1A3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D6565" w14:textId="1E56CB50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7C9DB" w14:textId="22EEB377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01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79B45" w14:textId="44F0E036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C6F33" w14:textId="77777777" w:rsidR="00E3272C" w:rsidRPr="00E3272C" w:rsidRDefault="00E3272C" w:rsidP="00E32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272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</w:tbl>
    <w:p w14:paraId="228DCCFA" w14:textId="153B4139" w:rsidR="00E3272C" w:rsidRPr="00E3272C" w:rsidRDefault="00E3272C" w:rsidP="00E3272C">
      <w:pPr>
        <w:ind w:right="-755"/>
        <w:rPr>
          <w:sz w:val="20"/>
          <w:szCs w:val="20"/>
        </w:rPr>
      </w:pPr>
      <w:r w:rsidRPr="00FA279A">
        <w:rPr>
          <w:sz w:val="20"/>
          <w:szCs w:val="20"/>
        </w:rPr>
        <w:t>Table S</w:t>
      </w:r>
      <w:r>
        <w:rPr>
          <w:sz w:val="20"/>
          <w:szCs w:val="20"/>
        </w:rPr>
        <w:t xml:space="preserve">2 – </w:t>
      </w:r>
      <w:r w:rsidR="00486F64">
        <w:rPr>
          <w:sz w:val="20"/>
          <w:szCs w:val="20"/>
        </w:rPr>
        <w:t xml:space="preserve">Pairwise comparisons between sampling locations. </w:t>
      </w:r>
      <w:r w:rsidR="00486F64" w:rsidRPr="00486F64">
        <w:rPr>
          <w:sz w:val="20"/>
          <w:szCs w:val="20"/>
        </w:rPr>
        <w:t xml:space="preserve"> </w:t>
      </w:r>
      <w:r w:rsidR="00486F64">
        <w:rPr>
          <w:sz w:val="20"/>
          <w:szCs w:val="20"/>
        </w:rPr>
        <w:t>F</w:t>
      </w:r>
      <w:r w:rsidR="00486F64" w:rsidRPr="00E3272C">
        <w:rPr>
          <w:sz w:val="20"/>
          <w:szCs w:val="20"/>
          <w:vertAlign w:val="subscript"/>
        </w:rPr>
        <w:t>ST</w:t>
      </w:r>
      <w:r w:rsidR="00486F64">
        <w:rPr>
          <w:sz w:val="20"/>
          <w:szCs w:val="20"/>
          <w:vertAlign w:val="subscript"/>
        </w:rPr>
        <w:t xml:space="preserve"> </w:t>
      </w:r>
      <w:r w:rsidR="00486F64">
        <w:rPr>
          <w:sz w:val="20"/>
          <w:szCs w:val="20"/>
        </w:rPr>
        <w:t xml:space="preserve">values below diagonal and p-values above diagonal. </w:t>
      </w:r>
      <w:r w:rsidR="00265617">
        <w:rPr>
          <w:sz w:val="20"/>
          <w:szCs w:val="20"/>
        </w:rPr>
        <w:t>Significant values are highlighted in bold.</w:t>
      </w:r>
    </w:p>
    <w:p w14:paraId="4DD7E263" w14:textId="7DF2532D" w:rsidR="00E3272C" w:rsidRDefault="00E3272C" w:rsidP="00501708">
      <w:pPr>
        <w:ind w:left="1843" w:right="1796"/>
        <w:rPr>
          <w:sz w:val="20"/>
          <w:szCs w:val="20"/>
        </w:rPr>
      </w:pPr>
    </w:p>
    <w:p w14:paraId="546DE519" w14:textId="77777777" w:rsidR="00F16E96" w:rsidRDefault="00F16E96" w:rsidP="00501708">
      <w:pPr>
        <w:ind w:left="1843" w:right="1796"/>
        <w:rPr>
          <w:sz w:val="20"/>
          <w:szCs w:val="20"/>
        </w:rPr>
      </w:pPr>
    </w:p>
    <w:p w14:paraId="55FC9FF0" w14:textId="77777777" w:rsidR="00265617" w:rsidRPr="00FA279A" w:rsidRDefault="00265617" w:rsidP="00501708">
      <w:pPr>
        <w:ind w:left="1843" w:right="1796"/>
        <w:rPr>
          <w:sz w:val="20"/>
          <w:szCs w:val="20"/>
        </w:rPr>
      </w:pPr>
    </w:p>
    <w:tbl>
      <w:tblPr>
        <w:tblW w:w="9839" w:type="dxa"/>
        <w:tblLook w:val="04A0" w:firstRow="1" w:lastRow="0" w:firstColumn="1" w:lastColumn="0" w:noHBand="0" w:noVBand="1"/>
      </w:tblPr>
      <w:tblGrid>
        <w:gridCol w:w="1985"/>
        <w:gridCol w:w="1984"/>
        <w:gridCol w:w="1440"/>
        <w:gridCol w:w="2386"/>
        <w:gridCol w:w="2044"/>
      </w:tblGrid>
      <w:tr w:rsidR="00265617" w:rsidRPr="00265617" w14:paraId="1ED518C2" w14:textId="77777777" w:rsidTr="00265617">
        <w:trPr>
          <w:trHeight w:val="300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FAD56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ndidate locu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9C390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ccess Number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0552F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similarity</w:t>
            </w:r>
          </w:p>
        </w:tc>
        <w:tc>
          <w:tcPr>
            <w:tcW w:w="23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0DF2A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ignment length</w:t>
            </w:r>
          </w:p>
        </w:tc>
        <w:tc>
          <w:tcPr>
            <w:tcW w:w="20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E2819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-value</w:t>
            </w:r>
          </w:p>
        </w:tc>
      </w:tr>
      <w:tr w:rsidR="00265617" w:rsidRPr="00265617" w14:paraId="1C292E89" w14:textId="77777777" w:rsidTr="00265617">
        <w:trPr>
          <w:trHeight w:val="288"/>
        </w:trPr>
        <w:tc>
          <w:tcPr>
            <w:tcW w:w="1985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237D80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18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8C17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AB275439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1A1C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80.95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7026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56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42AF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5.27E-116</w:t>
            </w:r>
          </w:p>
        </w:tc>
      </w:tr>
      <w:tr w:rsidR="00265617" w:rsidRPr="00265617" w14:paraId="3BED8C12" w14:textId="77777777" w:rsidTr="00265617">
        <w:trPr>
          <w:trHeight w:val="288"/>
        </w:trPr>
        <w:tc>
          <w:tcPr>
            <w:tcW w:w="1985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72EAF404" w14:textId="77777777" w:rsidR="00265617" w:rsidRPr="00265617" w:rsidRDefault="00265617" w:rsidP="002656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2AC6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XM_032968544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C85F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88.00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A134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30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26AE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4.22E-92</w:t>
            </w:r>
          </w:p>
        </w:tc>
      </w:tr>
      <w:tr w:rsidR="00265617" w:rsidRPr="00265617" w14:paraId="43F33BAC" w14:textId="77777777" w:rsidTr="00265617">
        <w:trPr>
          <w:trHeight w:val="288"/>
        </w:trPr>
        <w:tc>
          <w:tcPr>
            <w:tcW w:w="1985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2323647C" w14:textId="77777777" w:rsidR="00265617" w:rsidRPr="00265617" w:rsidRDefault="00265617" w:rsidP="002656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A9A3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KF318008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9BB8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87.93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C2F4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29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CDB4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1.53E-86</w:t>
            </w:r>
          </w:p>
        </w:tc>
      </w:tr>
      <w:tr w:rsidR="00265617" w:rsidRPr="00265617" w14:paraId="5A4847B0" w14:textId="77777777" w:rsidTr="00265617">
        <w:trPr>
          <w:trHeight w:val="288"/>
        </w:trPr>
        <w:tc>
          <w:tcPr>
            <w:tcW w:w="1985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654501AF" w14:textId="77777777" w:rsidR="00265617" w:rsidRPr="00265617" w:rsidRDefault="00265617" w:rsidP="002656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8C5D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MN36886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93F0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87.71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5B51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23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1974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1.21E-67</w:t>
            </w:r>
          </w:p>
        </w:tc>
      </w:tr>
      <w:tr w:rsidR="00265617" w:rsidRPr="00265617" w14:paraId="3708E49C" w14:textId="77777777" w:rsidTr="00265617">
        <w:trPr>
          <w:trHeight w:val="288"/>
        </w:trPr>
        <w:tc>
          <w:tcPr>
            <w:tcW w:w="1985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21F30EE5" w14:textId="77777777" w:rsidR="00265617" w:rsidRPr="00265617" w:rsidRDefault="00265617" w:rsidP="002656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F2683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AY577941.1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50F5D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86.67</w:t>
            </w:r>
          </w:p>
        </w:tc>
        <w:tc>
          <w:tcPr>
            <w:tcW w:w="238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B16DC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180</w:t>
            </w:r>
          </w:p>
        </w:tc>
        <w:tc>
          <w:tcPr>
            <w:tcW w:w="204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8D8FB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2.71E-44</w:t>
            </w:r>
          </w:p>
        </w:tc>
      </w:tr>
      <w:tr w:rsidR="00265617" w:rsidRPr="00265617" w14:paraId="76598AC4" w14:textId="77777777" w:rsidTr="00265617">
        <w:trPr>
          <w:trHeight w:val="576"/>
        </w:trPr>
        <w:tc>
          <w:tcPr>
            <w:tcW w:w="198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6FCD3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3235</w:t>
            </w:r>
          </w:p>
        </w:tc>
        <w:tc>
          <w:tcPr>
            <w:tcW w:w="19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E27C9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XM_032965022.1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90AAE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100.00</w:t>
            </w:r>
          </w:p>
        </w:tc>
        <w:tc>
          <w:tcPr>
            <w:tcW w:w="238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BAC0D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189</w:t>
            </w:r>
          </w:p>
        </w:tc>
        <w:tc>
          <w:tcPr>
            <w:tcW w:w="204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42558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1.12E-90</w:t>
            </w:r>
          </w:p>
        </w:tc>
      </w:tr>
      <w:tr w:rsidR="00265617" w:rsidRPr="00265617" w14:paraId="5D45140B" w14:textId="77777777" w:rsidTr="00265617">
        <w:trPr>
          <w:trHeight w:val="288"/>
        </w:trPr>
        <w:tc>
          <w:tcPr>
            <w:tcW w:w="1985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2D78C9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132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B353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XM_032979283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5E1B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88.95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FB50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19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0D2B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3.26E-56</w:t>
            </w:r>
          </w:p>
        </w:tc>
      </w:tr>
      <w:tr w:rsidR="00265617" w:rsidRPr="00265617" w14:paraId="355D57C5" w14:textId="77777777" w:rsidTr="00265617">
        <w:trPr>
          <w:trHeight w:val="288"/>
        </w:trPr>
        <w:tc>
          <w:tcPr>
            <w:tcW w:w="1985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3E1ED9A4" w14:textId="77777777" w:rsidR="00265617" w:rsidRPr="00265617" w:rsidRDefault="00265617" w:rsidP="002656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034C8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MN484596.1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5AC14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83.87</w:t>
            </w:r>
          </w:p>
        </w:tc>
        <w:tc>
          <w:tcPr>
            <w:tcW w:w="238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769C9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248</w:t>
            </w:r>
          </w:p>
        </w:tc>
        <w:tc>
          <w:tcPr>
            <w:tcW w:w="204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21ADD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4.22E-55</w:t>
            </w:r>
          </w:p>
        </w:tc>
      </w:tr>
      <w:tr w:rsidR="00265617" w:rsidRPr="00265617" w14:paraId="0E36E96C" w14:textId="77777777" w:rsidTr="0026561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CDEFB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13283</w:t>
            </w:r>
          </w:p>
        </w:tc>
        <w:tc>
          <w:tcPr>
            <w:tcW w:w="19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328C9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XM_032953481.1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08C8D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100.00</w:t>
            </w:r>
          </w:p>
        </w:tc>
        <w:tc>
          <w:tcPr>
            <w:tcW w:w="238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CB57E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222</w:t>
            </w:r>
          </w:p>
        </w:tc>
        <w:tc>
          <w:tcPr>
            <w:tcW w:w="204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B8C6C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5.05E-109</w:t>
            </w:r>
          </w:p>
        </w:tc>
      </w:tr>
      <w:tr w:rsidR="00265617" w:rsidRPr="00265617" w14:paraId="36337001" w14:textId="77777777" w:rsidTr="00265617">
        <w:trPr>
          <w:trHeight w:val="288"/>
        </w:trPr>
        <w:tc>
          <w:tcPr>
            <w:tcW w:w="1985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A59412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135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6D73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XM_032949755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B8CE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83.84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A37B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22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8E36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5.50E-49</w:t>
            </w:r>
          </w:p>
        </w:tc>
      </w:tr>
      <w:tr w:rsidR="00265617" w:rsidRPr="00265617" w14:paraId="629ACC37" w14:textId="77777777" w:rsidTr="00265617">
        <w:trPr>
          <w:trHeight w:val="576"/>
        </w:trPr>
        <w:tc>
          <w:tcPr>
            <w:tcW w:w="1985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6E5CADA7" w14:textId="77777777" w:rsidR="00265617" w:rsidRPr="00265617" w:rsidRDefault="00265617" w:rsidP="002656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ED0F5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AF464190.1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3396B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80.50</w:t>
            </w:r>
          </w:p>
        </w:tc>
        <w:tc>
          <w:tcPr>
            <w:tcW w:w="238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EA5CC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241</w:t>
            </w:r>
          </w:p>
        </w:tc>
        <w:tc>
          <w:tcPr>
            <w:tcW w:w="204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B5A7A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2.00E-38</w:t>
            </w:r>
          </w:p>
        </w:tc>
      </w:tr>
      <w:tr w:rsidR="00265617" w:rsidRPr="00265617" w14:paraId="649553A8" w14:textId="77777777" w:rsidTr="00265617">
        <w:trPr>
          <w:trHeight w:val="288"/>
        </w:trPr>
        <w:tc>
          <w:tcPr>
            <w:tcW w:w="1985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994846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147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8DA7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XM_032949755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32E9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83.84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D636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22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869E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5.50E-49</w:t>
            </w:r>
          </w:p>
        </w:tc>
      </w:tr>
      <w:tr w:rsidR="00265617" w:rsidRPr="00265617" w14:paraId="79A6CCD1" w14:textId="77777777" w:rsidTr="00265617">
        <w:trPr>
          <w:trHeight w:val="576"/>
        </w:trPr>
        <w:tc>
          <w:tcPr>
            <w:tcW w:w="1985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4FB74266" w14:textId="77777777" w:rsidR="00265617" w:rsidRPr="00265617" w:rsidRDefault="00265617" w:rsidP="002656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B3240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AF464190.1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38A01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80.50</w:t>
            </w:r>
          </w:p>
        </w:tc>
        <w:tc>
          <w:tcPr>
            <w:tcW w:w="238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23083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241</w:t>
            </w:r>
          </w:p>
        </w:tc>
        <w:tc>
          <w:tcPr>
            <w:tcW w:w="204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BFDDD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2.00E-38</w:t>
            </w:r>
          </w:p>
        </w:tc>
      </w:tr>
      <w:tr w:rsidR="00265617" w:rsidRPr="00265617" w14:paraId="555271E1" w14:textId="77777777" w:rsidTr="00265617">
        <w:trPr>
          <w:trHeight w:val="864"/>
        </w:trPr>
        <w:tc>
          <w:tcPr>
            <w:tcW w:w="1985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0C5D59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153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D6B4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KF31801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9A26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88.65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66B7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46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5C31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6.28E-153</w:t>
            </w:r>
          </w:p>
        </w:tc>
      </w:tr>
      <w:tr w:rsidR="00265617" w:rsidRPr="00265617" w14:paraId="6FD7530E" w14:textId="77777777" w:rsidTr="00265617">
        <w:trPr>
          <w:trHeight w:val="288"/>
        </w:trPr>
        <w:tc>
          <w:tcPr>
            <w:tcW w:w="1985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56E7B9C6" w14:textId="77777777" w:rsidR="00265617" w:rsidRPr="00265617" w:rsidRDefault="00265617" w:rsidP="002656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D67F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AH007079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7964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90.84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AE18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39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B479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2.96E-141</w:t>
            </w:r>
          </w:p>
        </w:tc>
      </w:tr>
      <w:tr w:rsidR="00265617" w:rsidRPr="00265617" w14:paraId="2EE588E9" w14:textId="77777777" w:rsidTr="00265617">
        <w:trPr>
          <w:trHeight w:val="288"/>
        </w:trPr>
        <w:tc>
          <w:tcPr>
            <w:tcW w:w="1985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329A3CC5" w14:textId="77777777" w:rsidR="00265617" w:rsidRPr="00265617" w:rsidRDefault="00265617" w:rsidP="002656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A0EA2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LC149809.1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0381E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88.19</w:t>
            </w:r>
          </w:p>
        </w:tc>
        <w:tc>
          <w:tcPr>
            <w:tcW w:w="238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59384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364</w:t>
            </w:r>
          </w:p>
        </w:tc>
        <w:tc>
          <w:tcPr>
            <w:tcW w:w="204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906C4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3.07E-116</w:t>
            </w:r>
          </w:p>
        </w:tc>
      </w:tr>
      <w:tr w:rsidR="00265617" w:rsidRPr="00265617" w14:paraId="414D4E22" w14:textId="77777777" w:rsidTr="00265617">
        <w:trPr>
          <w:trHeight w:val="288"/>
        </w:trPr>
        <w:tc>
          <w:tcPr>
            <w:tcW w:w="1985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C22837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184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8A17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X92516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7277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92.38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1E77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73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8FE6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65617" w:rsidRPr="00265617" w14:paraId="58F35A30" w14:textId="77777777" w:rsidTr="00265617">
        <w:trPr>
          <w:trHeight w:val="288"/>
        </w:trPr>
        <w:tc>
          <w:tcPr>
            <w:tcW w:w="1985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4DBB578D" w14:textId="77777777" w:rsidR="00265617" w:rsidRPr="00265617" w:rsidRDefault="00265617" w:rsidP="002656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A96F6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LC149805.1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E33EF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88.19</w:t>
            </w:r>
          </w:p>
        </w:tc>
        <w:tc>
          <w:tcPr>
            <w:tcW w:w="238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B2620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364</w:t>
            </w:r>
          </w:p>
        </w:tc>
        <w:tc>
          <w:tcPr>
            <w:tcW w:w="204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26C58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3.00E-116</w:t>
            </w:r>
          </w:p>
        </w:tc>
      </w:tr>
      <w:tr w:rsidR="00265617" w:rsidRPr="00265617" w14:paraId="4B4A7661" w14:textId="77777777" w:rsidTr="00265617">
        <w:trPr>
          <w:trHeight w:val="288"/>
        </w:trPr>
        <w:tc>
          <w:tcPr>
            <w:tcW w:w="1985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D7C4C6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230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9189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XM_032944812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F1B0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100.00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BA44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22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8790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8.39E-112</w:t>
            </w:r>
          </w:p>
        </w:tc>
      </w:tr>
      <w:tr w:rsidR="00265617" w:rsidRPr="00265617" w14:paraId="023CC3C7" w14:textId="77777777" w:rsidTr="00265617">
        <w:trPr>
          <w:trHeight w:val="288"/>
        </w:trPr>
        <w:tc>
          <w:tcPr>
            <w:tcW w:w="1985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02AC43A1" w14:textId="77777777" w:rsidR="00265617" w:rsidRPr="00265617" w:rsidRDefault="00265617" w:rsidP="002656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B298B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LS423642.1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579DD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92.75</w:t>
            </w:r>
          </w:p>
        </w:tc>
        <w:tc>
          <w:tcPr>
            <w:tcW w:w="238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0DEE2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207</w:t>
            </w:r>
          </w:p>
        </w:tc>
        <w:tc>
          <w:tcPr>
            <w:tcW w:w="204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38EDF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1.14E-75</w:t>
            </w:r>
          </w:p>
        </w:tc>
      </w:tr>
      <w:tr w:rsidR="00265617" w:rsidRPr="00265617" w14:paraId="20648637" w14:textId="77777777" w:rsidTr="00265617">
        <w:trPr>
          <w:trHeight w:val="288"/>
        </w:trPr>
        <w:tc>
          <w:tcPr>
            <w:tcW w:w="1985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2F56B2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26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EDB7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XM_03296563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6A6A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96.1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0B52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30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2613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2.61E-136</w:t>
            </w:r>
          </w:p>
        </w:tc>
      </w:tr>
      <w:tr w:rsidR="00265617" w:rsidRPr="00265617" w14:paraId="61DEC613" w14:textId="77777777" w:rsidTr="00265617">
        <w:trPr>
          <w:trHeight w:val="288"/>
        </w:trPr>
        <w:tc>
          <w:tcPr>
            <w:tcW w:w="1985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4B7DA141" w14:textId="77777777" w:rsidR="00265617" w:rsidRPr="00265617" w:rsidRDefault="00265617" w:rsidP="002656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01A13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XM_032965630.1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50E1C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96.12</w:t>
            </w:r>
          </w:p>
        </w:tc>
        <w:tc>
          <w:tcPr>
            <w:tcW w:w="238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B45C1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309</w:t>
            </w:r>
          </w:p>
        </w:tc>
        <w:tc>
          <w:tcPr>
            <w:tcW w:w="204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FC114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2.61E-136</w:t>
            </w:r>
          </w:p>
        </w:tc>
      </w:tr>
      <w:tr w:rsidR="00265617" w:rsidRPr="00265617" w14:paraId="13A0DDF4" w14:textId="77777777" w:rsidTr="00265617">
        <w:trPr>
          <w:trHeight w:val="288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61AE61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279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9328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X92516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5027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91.97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D436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73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18FA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65617" w:rsidRPr="00265617" w14:paraId="0D2F58B6" w14:textId="77777777" w:rsidTr="00265617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D6F96C9" w14:textId="77777777" w:rsidR="00265617" w:rsidRPr="00265617" w:rsidRDefault="00265617" w:rsidP="002656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858E3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LC149805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6DB53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87.09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8D757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364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A1CCA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5617">
              <w:rPr>
                <w:rFonts w:ascii="Calibri" w:eastAsia="Times New Roman" w:hAnsi="Calibri" w:cs="Calibri"/>
                <w:color w:val="000000"/>
                <w:lang w:eastAsia="en-GB"/>
              </w:rPr>
              <w:t>1.17E-109</w:t>
            </w:r>
          </w:p>
        </w:tc>
      </w:tr>
      <w:tr w:rsidR="00265617" w:rsidRPr="00265617" w14:paraId="71101CE4" w14:textId="77777777" w:rsidTr="0026561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0419" w14:textId="77777777" w:rsidR="00265617" w:rsidRPr="00265617" w:rsidRDefault="00265617" w:rsidP="002656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25F2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A04A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F585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E9D3" w14:textId="77777777" w:rsidR="00265617" w:rsidRPr="00265617" w:rsidRDefault="00265617" w:rsidP="00265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2B5B64A9" w14:textId="6F0816F9" w:rsidR="008F0C4F" w:rsidRPr="00FA279A" w:rsidRDefault="002F6270" w:rsidP="00265617">
      <w:pPr>
        <w:ind w:right="-1039"/>
      </w:pPr>
      <w:r w:rsidRPr="00FA279A">
        <w:rPr>
          <w:sz w:val="20"/>
          <w:szCs w:val="20"/>
        </w:rPr>
        <w:lastRenderedPageBreak/>
        <w:t>Table S</w:t>
      </w:r>
      <w:r w:rsidR="007655F4">
        <w:rPr>
          <w:sz w:val="20"/>
          <w:szCs w:val="20"/>
        </w:rPr>
        <w:t>3</w:t>
      </w:r>
      <w:r>
        <w:rPr>
          <w:sz w:val="20"/>
          <w:szCs w:val="20"/>
        </w:rPr>
        <w:t xml:space="preserve"> – </w:t>
      </w:r>
      <w:r w:rsidR="00265617">
        <w:rPr>
          <w:sz w:val="20"/>
          <w:szCs w:val="20"/>
        </w:rPr>
        <w:t>Accession numbers and blasting statistics for candidate loci</w:t>
      </w:r>
    </w:p>
    <w:sectPr w:rsidR="008F0C4F" w:rsidRPr="00FA27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0A889" w14:textId="77777777" w:rsidR="009110A3" w:rsidRDefault="009110A3" w:rsidP="00FA279A">
      <w:pPr>
        <w:spacing w:after="0" w:line="240" w:lineRule="auto"/>
      </w:pPr>
      <w:r>
        <w:separator/>
      </w:r>
    </w:p>
  </w:endnote>
  <w:endnote w:type="continuationSeparator" w:id="0">
    <w:p w14:paraId="4491F7EF" w14:textId="77777777" w:rsidR="009110A3" w:rsidRDefault="009110A3" w:rsidP="00FA27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9D3568" w14:textId="77777777" w:rsidR="009110A3" w:rsidRDefault="009110A3" w:rsidP="00FA279A">
      <w:pPr>
        <w:spacing w:after="0" w:line="240" w:lineRule="auto"/>
      </w:pPr>
      <w:r>
        <w:separator/>
      </w:r>
    </w:p>
  </w:footnote>
  <w:footnote w:type="continuationSeparator" w:id="0">
    <w:p w14:paraId="6B42D5BF" w14:textId="77777777" w:rsidR="009110A3" w:rsidRDefault="009110A3" w:rsidP="00FA27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79A"/>
    <w:rsid w:val="000A2D1A"/>
    <w:rsid w:val="000B27F6"/>
    <w:rsid w:val="00265617"/>
    <w:rsid w:val="002F6270"/>
    <w:rsid w:val="00467B53"/>
    <w:rsid w:val="00486F64"/>
    <w:rsid w:val="00501708"/>
    <w:rsid w:val="00552331"/>
    <w:rsid w:val="006C634A"/>
    <w:rsid w:val="007655F4"/>
    <w:rsid w:val="008D23C4"/>
    <w:rsid w:val="008E3FBD"/>
    <w:rsid w:val="008F0C4F"/>
    <w:rsid w:val="009110A3"/>
    <w:rsid w:val="00A014A3"/>
    <w:rsid w:val="00B408B9"/>
    <w:rsid w:val="00B40DF4"/>
    <w:rsid w:val="00C06BAD"/>
    <w:rsid w:val="00C96C0A"/>
    <w:rsid w:val="00D747E5"/>
    <w:rsid w:val="00E3272C"/>
    <w:rsid w:val="00F16E96"/>
    <w:rsid w:val="00FA2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8CF13"/>
  <w15:chartTrackingRefBased/>
  <w15:docId w15:val="{DD1B7309-94D5-44DF-8F39-EBB9C8047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27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79A"/>
  </w:style>
  <w:style w:type="paragraph" w:styleId="Footer">
    <w:name w:val="footer"/>
    <w:basedOn w:val="Normal"/>
    <w:link w:val="FooterChar"/>
    <w:uiPriority w:val="99"/>
    <w:unhideWhenUsed/>
    <w:rsid w:val="00FA27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7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20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3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4</Pages>
  <Words>615</Words>
  <Characters>3508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Baltazar-Soares</dc:creator>
  <cp:keywords/>
  <dc:description/>
  <cp:lastModifiedBy>Miguel Baltazar-Soares</cp:lastModifiedBy>
  <cp:revision>12</cp:revision>
  <dcterms:created xsi:type="dcterms:W3CDTF">2020-10-01T14:25:00Z</dcterms:created>
  <dcterms:modified xsi:type="dcterms:W3CDTF">2022-04-17T08:15:00Z</dcterms:modified>
</cp:coreProperties>
</file>